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1"/>
        <w:tblpPr w:leftFromText="180" w:rightFromText="180" w:vertAnchor="page" w:horzAnchor="margin" w:tblpY="1993"/>
        <w:tblW w:w="0" w:type="auto"/>
        <w:tblLook w:val="04A0" w:firstRow="1" w:lastRow="0" w:firstColumn="1" w:lastColumn="0" w:noHBand="0" w:noVBand="1"/>
      </w:tblPr>
      <w:tblGrid>
        <w:gridCol w:w="1418"/>
        <w:gridCol w:w="2126"/>
        <w:gridCol w:w="3949"/>
        <w:gridCol w:w="858"/>
      </w:tblGrid>
      <w:tr w:rsidR="00C6470B" w14:paraId="2B851D09" w14:textId="77777777" w:rsidTr="00C64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</w:tcBorders>
          </w:tcPr>
          <w:p w14:paraId="4C821174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</w:tcPr>
          <w:p w14:paraId="34E46875" w14:textId="77777777" w:rsidR="00C6470B" w:rsidRDefault="00C6470B" w:rsidP="00C6470B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18294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</w:tcBorders>
          </w:tcPr>
          <w:p w14:paraId="398817C3" w14:textId="77777777" w:rsidR="00C6470B" w:rsidRDefault="00C6470B" w:rsidP="00C6470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TCTGGCCACATCTCAGG-3’</w:t>
            </w:r>
          </w:p>
          <w:p w14:paraId="350463B7" w14:textId="77777777" w:rsidR="00C6470B" w:rsidRDefault="00C6470B" w:rsidP="00C6470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CCCACTTGTGCTTTACACT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</w:tcBorders>
          </w:tcPr>
          <w:p w14:paraId="04722F16" w14:textId="77777777" w:rsidR="00C6470B" w:rsidRDefault="00C6470B" w:rsidP="00C6470B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97bp</w:t>
            </w:r>
          </w:p>
        </w:tc>
      </w:tr>
      <w:tr w:rsidR="00C6470B" w14:paraId="0D992BBF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B7A508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2</w:t>
            </w:r>
          </w:p>
        </w:tc>
        <w:tc>
          <w:tcPr>
            <w:tcW w:w="2126" w:type="dxa"/>
          </w:tcPr>
          <w:p w14:paraId="1C42F7AE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6154</w:t>
            </w:r>
          </w:p>
        </w:tc>
        <w:tc>
          <w:tcPr>
            <w:tcW w:w="3949" w:type="dxa"/>
          </w:tcPr>
          <w:p w14:paraId="50248489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GAATCCGAGTCTGAAGGGA-3’</w:t>
            </w:r>
          </w:p>
          <w:p w14:paraId="23FD49B2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GCATTCGACAACCACTGAT-3’</w:t>
            </w:r>
          </w:p>
        </w:tc>
        <w:tc>
          <w:tcPr>
            <w:tcW w:w="858" w:type="dxa"/>
          </w:tcPr>
          <w:p w14:paraId="470107E8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93bp</w:t>
            </w:r>
          </w:p>
        </w:tc>
      </w:tr>
      <w:tr w:rsidR="00C6470B" w14:paraId="4468EB92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2FF768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333362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8646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47384E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GGATTGGGACTTGCCTAGA-3’</w:t>
            </w:r>
          </w:p>
          <w:p w14:paraId="5D47CBFF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ACTGTGTGCACTCAACCAC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69D04D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51bp</w:t>
            </w:r>
          </w:p>
        </w:tc>
      </w:tr>
      <w:tr w:rsidR="00C6470B" w14:paraId="28542671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221277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4</w:t>
            </w:r>
          </w:p>
        </w:tc>
        <w:tc>
          <w:tcPr>
            <w:tcW w:w="2126" w:type="dxa"/>
          </w:tcPr>
          <w:p w14:paraId="1E2B0B37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9442</w:t>
            </w:r>
          </w:p>
        </w:tc>
        <w:tc>
          <w:tcPr>
            <w:tcW w:w="3949" w:type="dxa"/>
          </w:tcPr>
          <w:p w14:paraId="745A085B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TCCAAAGCAACTGCAACCT-3’</w:t>
            </w:r>
          </w:p>
          <w:p w14:paraId="3CFF80EC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TGATCCCAGGGCAAAGGTC-3’</w:t>
            </w:r>
          </w:p>
        </w:tc>
        <w:tc>
          <w:tcPr>
            <w:tcW w:w="858" w:type="dxa"/>
          </w:tcPr>
          <w:p w14:paraId="3101ACEF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95bp</w:t>
            </w:r>
          </w:p>
        </w:tc>
      </w:tr>
      <w:tr w:rsidR="00C6470B" w14:paraId="1A41EAA6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5379D1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752CAF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0260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3FDC50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TGGCACTACGGTACAAGGT-3’</w:t>
            </w:r>
          </w:p>
          <w:p w14:paraId="6EF3BF61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ATTTGGGCGATTGGAAGGT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01DB2C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94bp</w:t>
            </w:r>
          </w:p>
        </w:tc>
      </w:tr>
      <w:tr w:rsidR="00C6470B" w14:paraId="21DDAF56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D3969A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6</w:t>
            </w:r>
          </w:p>
        </w:tc>
        <w:tc>
          <w:tcPr>
            <w:tcW w:w="2126" w:type="dxa"/>
          </w:tcPr>
          <w:p w14:paraId="694589E7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2046</w:t>
            </w:r>
          </w:p>
        </w:tc>
        <w:tc>
          <w:tcPr>
            <w:tcW w:w="3949" w:type="dxa"/>
          </w:tcPr>
          <w:p w14:paraId="2BC85BC7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GCCAGTACTCAAAGGCAGA-3’</w:t>
            </w:r>
          </w:p>
          <w:p w14:paraId="4075BA9C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CTCCGGGTATGACGGATAA-3’</w:t>
            </w:r>
          </w:p>
        </w:tc>
        <w:tc>
          <w:tcPr>
            <w:tcW w:w="858" w:type="dxa"/>
          </w:tcPr>
          <w:p w14:paraId="7F84B9ED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56bp</w:t>
            </w:r>
          </w:p>
        </w:tc>
      </w:tr>
      <w:tr w:rsidR="00C6470B" w14:paraId="610E6209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9C41FE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7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9C9F9E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9075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A42AEB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GCAGAGGAGGCTGGATATG-3’</w:t>
            </w:r>
          </w:p>
          <w:p w14:paraId="190F4DE5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TAGAAGCACACCCAAGGGA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2BF978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94bp</w:t>
            </w:r>
          </w:p>
        </w:tc>
      </w:tr>
      <w:tr w:rsidR="00C6470B" w14:paraId="5A917DD9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D3CD68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8</w:t>
            </w:r>
          </w:p>
        </w:tc>
        <w:tc>
          <w:tcPr>
            <w:tcW w:w="2126" w:type="dxa"/>
          </w:tcPr>
          <w:p w14:paraId="7B7BFC53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8051</w:t>
            </w:r>
          </w:p>
        </w:tc>
        <w:tc>
          <w:tcPr>
            <w:tcW w:w="3949" w:type="dxa"/>
          </w:tcPr>
          <w:p w14:paraId="5E8BEB92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TTCACCGTGCTCTACAGGT-3’</w:t>
            </w:r>
          </w:p>
          <w:p w14:paraId="38D91DC6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AGCCAAGCCAAGTATGCAA-3’</w:t>
            </w:r>
          </w:p>
        </w:tc>
        <w:tc>
          <w:tcPr>
            <w:tcW w:w="858" w:type="dxa"/>
          </w:tcPr>
          <w:p w14:paraId="7C5817AF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77bp</w:t>
            </w:r>
          </w:p>
        </w:tc>
      </w:tr>
      <w:tr w:rsidR="00C6470B" w14:paraId="580FBA7D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95CF9E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4A9574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3387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542755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CTAGTCGCAGAGAACCAGT-3’</w:t>
            </w:r>
          </w:p>
          <w:p w14:paraId="5F75B774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GGCAACTGCAGAGTTGTTG 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0BC19F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03bp</w:t>
            </w:r>
          </w:p>
        </w:tc>
      </w:tr>
      <w:tr w:rsidR="00C6470B" w14:paraId="3C28307C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72436B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0</w:t>
            </w:r>
          </w:p>
        </w:tc>
        <w:tc>
          <w:tcPr>
            <w:tcW w:w="2126" w:type="dxa"/>
          </w:tcPr>
          <w:p w14:paraId="3091634C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2840</w:t>
            </w:r>
          </w:p>
        </w:tc>
        <w:tc>
          <w:tcPr>
            <w:tcW w:w="3949" w:type="dxa"/>
          </w:tcPr>
          <w:p w14:paraId="549B2529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CTCCTCTGTGAGACCAACT-3’</w:t>
            </w:r>
          </w:p>
          <w:p w14:paraId="5EED8BD5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TGATGGAGGGAGTGGCATT-3’</w:t>
            </w:r>
          </w:p>
        </w:tc>
        <w:tc>
          <w:tcPr>
            <w:tcW w:w="858" w:type="dxa"/>
          </w:tcPr>
          <w:p w14:paraId="5A1A4078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27bp</w:t>
            </w:r>
          </w:p>
        </w:tc>
      </w:tr>
      <w:tr w:rsidR="00C6470B" w14:paraId="4AADE840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D8C64F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3CA68E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854.0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CE781E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TCTGCTTGGCCTTGATGAC-3’</w:t>
            </w:r>
          </w:p>
          <w:p w14:paraId="03E2EB46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TACTGGCCTGCAACTATGC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687DC6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07bp</w:t>
            </w:r>
          </w:p>
        </w:tc>
      </w:tr>
      <w:tr w:rsidR="00C6470B" w14:paraId="7D1B1C0B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B3B87E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2</w:t>
            </w:r>
          </w:p>
        </w:tc>
        <w:tc>
          <w:tcPr>
            <w:tcW w:w="2126" w:type="dxa"/>
          </w:tcPr>
          <w:p w14:paraId="65B97A0F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13644</w:t>
            </w:r>
          </w:p>
        </w:tc>
        <w:tc>
          <w:tcPr>
            <w:tcW w:w="3949" w:type="dxa"/>
          </w:tcPr>
          <w:p w14:paraId="178C8BCF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ACCCAAATCAGCAGCCAAT-3’</w:t>
            </w:r>
          </w:p>
          <w:p w14:paraId="05DC4F6E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GTGTTTGGAACCATTCAGACT-3’</w:t>
            </w:r>
          </w:p>
        </w:tc>
        <w:tc>
          <w:tcPr>
            <w:tcW w:w="858" w:type="dxa"/>
          </w:tcPr>
          <w:p w14:paraId="6FDFF085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55bp</w:t>
            </w:r>
          </w:p>
        </w:tc>
      </w:tr>
      <w:tr w:rsidR="00C6470B" w14:paraId="7D1EAB51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0FCA69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D4CDB9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33039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E51928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AGTGGTGGCAGGTATAGGG-3’</w:t>
            </w:r>
          </w:p>
          <w:p w14:paraId="52030366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GTGCAGGGAGGAACTTAGA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A64129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99bp</w:t>
            </w:r>
          </w:p>
        </w:tc>
      </w:tr>
      <w:tr w:rsidR="00C6470B" w14:paraId="0922CC79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9F3212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4</w:t>
            </w:r>
          </w:p>
        </w:tc>
        <w:tc>
          <w:tcPr>
            <w:tcW w:w="2126" w:type="dxa"/>
          </w:tcPr>
          <w:p w14:paraId="2250A8E5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35036</w:t>
            </w:r>
          </w:p>
        </w:tc>
        <w:tc>
          <w:tcPr>
            <w:tcW w:w="3949" w:type="dxa"/>
          </w:tcPr>
          <w:p w14:paraId="0B6C1031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TCTTGGTACTAGGGTGCGT-3’</w:t>
            </w:r>
          </w:p>
          <w:p w14:paraId="4BB5E7B7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CCACACTGGCCTTGATTCT-3’</w:t>
            </w:r>
          </w:p>
        </w:tc>
        <w:tc>
          <w:tcPr>
            <w:tcW w:w="858" w:type="dxa"/>
          </w:tcPr>
          <w:p w14:paraId="1C872F00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28bp</w:t>
            </w:r>
          </w:p>
        </w:tc>
      </w:tr>
      <w:tr w:rsidR="00C6470B" w14:paraId="1D599685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0AFDA6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B18BEB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21458.0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517C35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TTTGGCCACATACATGCGA-3’</w:t>
            </w:r>
          </w:p>
          <w:p w14:paraId="2216BBD2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CGCACATTGATCCTCTTGG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303477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200bp</w:t>
            </w:r>
          </w:p>
        </w:tc>
      </w:tr>
      <w:tr w:rsidR="00C6470B" w14:paraId="2F258C1C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F02544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6</w:t>
            </w:r>
          </w:p>
        </w:tc>
        <w:tc>
          <w:tcPr>
            <w:tcW w:w="2126" w:type="dxa"/>
          </w:tcPr>
          <w:p w14:paraId="67D256FA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527.0</w:t>
            </w:r>
          </w:p>
        </w:tc>
        <w:tc>
          <w:tcPr>
            <w:tcW w:w="3949" w:type="dxa"/>
          </w:tcPr>
          <w:p w14:paraId="0B5F9448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GGACGAACCTCAAGGATGA-3’</w:t>
            </w:r>
          </w:p>
          <w:p w14:paraId="6CC8515D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GGACTAGCAAAGGCTGGAA-3’</w:t>
            </w:r>
          </w:p>
        </w:tc>
        <w:tc>
          <w:tcPr>
            <w:tcW w:w="858" w:type="dxa"/>
          </w:tcPr>
          <w:p w14:paraId="5BE65A5D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65bp</w:t>
            </w:r>
          </w:p>
        </w:tc>
      </w:tr>
      <w:tr w:rsidR="00C6470B" w14:paraId="3AE33CDA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7CDE58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7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6ABD72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0" w:name="OLE_LINK5"/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7771.1</w:t>
            </w:r>
            <w:bookmarkEnd w:id="0"/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F29255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GTGTGCTAGACCCTCCAAG-3’</w:t>
            </w:r>
          </w:p>
          <w:p w14:paraId="28E4B181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GGGAGAGCGCAAGTTACAT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7A678B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15bp</w:t>
            </w:r>
          </w:p>
        </w:tc>
      </w:tr>
      <w:tr w:rsidR="00C6470B" w14:paraId="633FDE82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A24C9D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8</w:t>
            </w:r>
          </w:p>
        </w:tc>
        <w:tc>
          <w:tcPr>
            <w:tcW w:w="2126" w:type="dxa"/>
          </w:tcPr>
          <w:p w14:paraId="7F61FF91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15574</w:t>
            </w:r>
          </w:p>
        </w:tc>
        <w:tc>
          <w:tcPr>
            <w:tcW w:w="3949" w:type="dxa"/>
          </w:tcPr>
          <w:p w14:paraId="6D966A63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ATGTTCTCCCTTGGTCATGT-3’</w:t>
            </w:r>
          </w:p>
          <w:p w14:paraId="3E7C5CF7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CCTCTTGTCCAATGCTACT-3’</w:t>
            </w:r>
          </w:p>
        </w:tc>
        <w:tc>
          <w:tcPr>
            <w:tcW w:w="858" w:type="dxa"/>
          </w:tcPr>
          <w:p w14:paraId="44073317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91bp</w:t>
            </w:r>
          </w:p>
        </w:tc>
      </w:tr>
      <w:tr w:rsidR="00C6470B" w14:paraId="5127E949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48034F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1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B3BE9E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bookmarkStart w:id="1" w:name="OLE_LINK6"/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8546</w:t>
            </w:r>
            <w:bookmarkEnd w:id="1"/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A4BA31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GGTTCACAGACGGAATTGG-3’</w:t>
            </w:r>
          </w:p>
          <w:p w14:paraId="6D87E14F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TTGCACTGCCTGCATTTCT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DB891D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61bp</w:t>
            </w:r>
          </w:p>
        </w:tc>
      </w:tr>
      <w:tr w:rsidR="00C6470B" w14:paraId="64039EC3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2D87DD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DEG-20</w:t>
            </w:r>
          </w:p>
        </w:tc>
        <w:tc>
          <w:tcPr>
            <w:tcW w:w="2126" w:type="dxa"/>
          </w:tcPr>
          <w:p w14:paraId="04C1E3CF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Cluster-15808.29575</w:t>
            </w:r>
          </w:p>
        </w:tc>
        <w:tc>
          <w:tcPr>
            <w:tcW w:w="3949" w:type="dxa"/>
          </w:tcPr>
          <w:p w14:paraId="1D4D2A5C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CCCAGCTGTTTCTCCAACA-3’</w:t>
            </w:r>
          </w:p>
          <w:p w14:paraId="345ED1B2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GGATAGATCTCCGTTGTTGCC-3’</w:t>
            </w:r>
          </w:p>
        </w:tc>
        <w:tc>
          <w:tcPr>
            <w:tcW w:w="858" w:type="dxa"/>
          </w:tcPr>
          <w:p w14:paraId="349F72CB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87bp</w:t>
            </w:r>
          </w:p>
        </w:tc>
      </w:tr>
      <w:tr w:rsidR="00C6470B" w14:paraId="3CC41F89" w14:textId="77777777" w:rsidTr="00C6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EE8C32" w14:textId="77777777" w:rsidR="00C6470B" w:rsidRDefault="00C6470B" w:rsidP="00C6470B">
            <w:pPr>
              <w:widowControl w:val="0"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q-MsActin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854B28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JQ028730.1</w:t>
            </w:r>
          </w:p>
        </w:tc>
        <w:tc>
          <w:tcPr>
            <w:tcW w:w="39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A11413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CCGACCTCGTCATACTGGTG-3’</w:t>
            </w:r>
          </w:p>
          <w:p w14:paraId="098BEEE1" w14:textId="77777777" w:rsidR="00C6470B" w:rsidRDefault="00C6470B" w:rsidP="00C6470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5’-TCTTCAGGAGCAACACGCAA-3’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57D646" w14:textId="77777777" w:rsidR="00C6470B" w:rsidRDefault="00C6470B" w:rsidP="00C6470B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192b</w:t>
            </w:r>
          </w:p>
        </w:tc>
      </w:tr>
    </w:tbl>
    <w:p w14:paraId="2CF87513" w14:textId="4AFA9805" w:rsidR="00332874" w:rsidRDefault="00C6470B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CB7AD5">
        <w:rPr>
          <w:rFonts w:ascii="Times New Roman" w:hAnsi="Times New Roman" w:cs="Times New Roman" w:hint="eastAsia"/>
          <w:b/>
          <w:bCs/>
          <w:color w:val="000000" w:themeColor="text1"/>
        </w:rPr>
        <w:t xml:space="preserve">Table </w:t>
      </w:r>
      <w:r w:rsidR="00CB7AD5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S</w:t>
      </w:r>
      <w:r w:rsidR="00CB7AD5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1</w:t>
      </w:r>
      <w:r w:rsidR="00CB7AD5">
        <w:rPr>
          <w:rFonts w:ascii="Times New Roman" w:hAnsi="Times New Roman" w:cs="Times New Roman" w:hint="eastAsia"/>
          <w:b/>
          <w:bCs/>
          <w:color w:val="000000" w:themeColor="text1"/>
          <w:u w:val="single"/>
        </w:rPr>
        <w:t>，</w:t>
      </w:r>
      <w:r w:rsidR="00CB7AD5">
        <w:rPr>
          <w:rFonts w:ascii="Times New Roman" w:hAnsi="Times New Roman" w:cs="Times New Roman" w:hint="eastAsia"/>
          <w:color w:val="000000" w:themeColor="text1"/>
          <w:u w:val="single"/>
        </w:rPr>
        <w:t xml:space="preserve">qRT-PCR </w:t>
      </w:r>
      <w:r w:rsidR="00CB7AD5">
        <w:rPr>
          <w:rFonts w:ascii="Times New Roman" w:hAnsi="Times New Roman" w:cs="Times New Roman" w:hint="eastAsia"/>
          <w:color w:val="000000" w:themeColor="text1"/>
          <w:u w:val="single"/>
        </w:rPr>
        <w:t>primers for detection of unigene expression</w:t>
      </w:r>
      <w:r w:rsidR="00CB7AD5">
        <w:rPr>
          <w:rFonts w:ascii="Times New Roman" w:hAnsi="Times New Roman" w:cs="Times New Roman"/>
          <w:color w:val="000000" w:themeColor="text1"/>
          <w:u w:val="single"/>
        </w:rPr>
        <w:t>.</w:t>
      </w:r>
    </w:p>
    <w:p w14:paraId="52B03098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4C451720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119513A6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1F1F85CC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175CA952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58D869D5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0160EF51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7EC9AF38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1A53EB69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207AE819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2626CF77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39F1CD8A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0C6701A6" w14:textId="77777777" w:rsidR="00332874" w:rsidRDefault="00332874">
      <w:pPr>
        <w:rPr>
          <w:rFonts w:ascii="Times New Roman" w:hAnsi="Times New Roman" w:cs="Times New Roman"/>
          <w:b/>
          <w:bCs/>
        </w:rPr>
      </w:pPr>
    </w:p>
    <w:p w14:paraId="3E5579BA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57222011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37CA167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5216CB4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5704BCB2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C39ACA7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7CCD8646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22E3B376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08D6F605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1A21D690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764604C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4208F4B6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F425765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071442D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720F0F20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727453B5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16F86DD4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59DFD1F6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1A1719C6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7637F42C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04D53D23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564020E1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5461AE60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2920052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2C8AEFA1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4D7E0B9B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E831BBB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43410288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171CC69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B465220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32F0EC74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246F603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0020B872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BBA4B2B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777EF87" w14:textId="77777777" w:rsidR="00C6470B" w:rsidRDefault="00C6470B">
      <w:pPr>
        <w:rPr>
          <w:rFonts w:ascii="Times New Roman" w:hAnsi="Times New Roman" w:cs="Times New Roman"/>
          <w:b/>
          <w:bCs/>
        </w:rPr>
      </w:pPr>
    </w:p>
    <w:p w14:paraId="66B700F7" w14:textId="5461D34A" w:rsidR="00332874" w:rsidRDefault="00CB7A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Statistical output of RNA-seq data for selected DEGs in Figure 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 w:hint="eastAsia"/>
        </w:rPr>
        <w:t>.</w:t>
      </w:r>
    </w:p>
    <w:p w14:paraId="15ACDE66" w14:textId="77777777" w:rsidR="00332874" w:rsidRDefault="00CB7AD5">
      <w:r>
        <w:t xml:space="preserve">　　</w:t>
      </w:r>
      <w:r>
        <w:t xml:space="preserve"> </w:t>
      </w:r>
    </w:p>
    <w:tbl>
      <w:tblPr>
        <w:tblW w:w="974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"/>
        <w:gridCol w:w="1295"/>
        <w:gridCol w:w="1902"/>
        <w:gridCol w:w="842"/>
        <w:gridCol w:w="967"/>
        <w:gridCol w:w="857"/>
        <w:gridCol w:w="1029"/>
        <w:gridCol w:w="804"/>
        <w:gridCol w:w="985"/>
      </w:tblGrid>
      <w:tr w:rsidR="00332874" w14:paraId="6117DB4D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C9A4A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DEGs with similar expression patterns in NaCl and NaCl+MT groups compared with CK</w:t>
            </w:r>
          </w:p>
        </w:tc>
      </w:tr>
      <w:tr w:rsidR="00332874" w14:paraId="2C61A979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511AE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ene_id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431F4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KO Name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D2D4B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 xml:space="preserve">KO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F4CF1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+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CK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7AA52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+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CK)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DCD81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+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NaCl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8CCE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+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NaCl)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3847D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vsCK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E9E74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vsCK)</w:t>
            </w:r>
          </w:p>
        </w:tc>
      </w:tr>
      <w:tr w:rsidR="00332874" w14:paraId="17D96704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F5EE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lycan degradation</w:t>
            </w:r>
          </w:p>
        </w:tc>
      </w:tr>
      <w:tr w:rsidR="00332874" w14:paraId="5E54843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1D1C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8294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9AA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LB1, ELNR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F610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galactosid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9D95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438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52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702D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4F42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4532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86F2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C772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185</w:t>
            </w:r>
          </w:p>
        </w:tc>
      </w:tr>
      <w:tr w:rsidR="00332874" w14:paraId="1F4E132B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0F26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930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0D4C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4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A5E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lpha-mannosid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931D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9B6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505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9119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500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6978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BEF9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271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41</w:t>
            </w:r>
          </w:p>
        </w:tc>
      </w:tr>
      <w:tr w:rsidR="00332874" w14:paraId="24903A2B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21EC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070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2AC8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XY8, FUC95A, afc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280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lpha-L-fucosidase 2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002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FB91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254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B77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CD70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29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264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6D32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464</w:t>
            </w:r>
          </w:p>
        </w:tc>
      </w:tr>
      <w:tr w:rsidR="00332874" w14:paraId="59D7887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44EC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9307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EE2E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4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2F9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lpha-mannosid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BD72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A31B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882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1E9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AEA8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91321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2DD2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B2B4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003</w:t>
            </w:r>
          </w:p>
        </w:tc>
      </w:tr>
      <w:tr w:rsidR="00332874" w14:paraId="2F810DA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C08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1537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46EF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96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0CD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ycosyl hydrolase family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BDE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7E76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005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5475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F98A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7629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0C8D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4B49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4746</w:t>
            </w:r>
          </w:p>
        </w:tc>
      </w:tr>
      <w:tr w:rsidR="00332874" w14:paraId="7DB03593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6734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lyoxylate and dicarboxylate metabolism</w:t>
            </w:r>
          </w:p>
        </w:tc>
      </w:tr>
      <w:tr w:rsidR="00332874" w14:paraId="13D4951F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4505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154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BB6B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4.1.3.1, ace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D1D2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isocitrate ly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3AA6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C6F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513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B0A7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D4B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24212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E9B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964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776</w:t>
            </w:r>
          </w:p>
        </w:tc>
      </w:tr>
      <w:tr w:rsidR="00332874" w14:paraId="3897B963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9956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15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4C9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4.1.3.1, ace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74CE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isocitrate ly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EDF1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22C2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407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4E57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374B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916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0BD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407A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6217</w:t>
            </w:r>
          </w:p>
        </w:tc>
      </w:tr>
      <w:tr w:rsidR="00332874" w14:paraId="1732E763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FEBB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9204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1F8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b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B568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ibulose-bisphosphate carboxyl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4764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A62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100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E1B1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2CE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9832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BA9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80F6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3347</w:t>
            </w:r>
          </w:p>
        </w:tc>
      </w:tr>
      <w:tr w:rsidR="00332874" w14:paraId="572DCF59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3911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864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0F3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4.1.3.1, ace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368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isocitrate ly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9774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134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477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793E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0F24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8784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BA26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11E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5955</w:t>
            </w:r>
          </w:p>
        </w:tc>
      </w:tr>
      <w:tr w:rsidR="00332874" w14:paraId="75175314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870B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998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9A94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2.3.1.9, atoB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EC4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cetyl-CoA C-acetyltransfer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A402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C3F6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596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962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0537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1796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027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8BC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638</w:t>
            </w:r>
          </w:p>
        </w:tc>
      </w:tr>
      <w:tr w:rsidR="00332874" w14:paraId="46FA2FD0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B13E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260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6BB6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LYR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0A41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lyoxylat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3738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4AB7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15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1988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5D07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8936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AE8A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D1C7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275</w:t>
            </w:r>
          </w:p>
        </w:tc>
      </w:tr>
      <w:tr w:rsidR="00332874" w14:paraId="0441AA5A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920F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Citrate cycle (TCA cycle)</w:t>
            </w:r>
          </w:p>
        </w:tc>
      </w:tr>
      <w:tr w:rsidR="00332874" w14:paraId="7672058F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0E8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3242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BE4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MDH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293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malat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EFBC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D8BC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335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861F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3AA5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1793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B4C8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3F7B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7548</w:t>
            </w:r>
          </w:p>
        </w:tc>
      </w:tr>
      <w:tr w:rsidR="00332874" w14:paraId="3840C1C1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C2B0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205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A4FC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MDH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368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malat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27CB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8A0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027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F44F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4DF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846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092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3D64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106</w:t>
            </w:r>
          </w:p>
        </w:tc>
      </w:tr>
      <w:tr w:rsidR="00332874" w14:paraId="2FDC3D6E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5E0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443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0615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S, glt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3C0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citrate synth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5127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1F49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310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0EF6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D95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3602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E26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C516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6944</w:t>
            </w:r>
          </w:p>
        </w:tc>
      </w:tr>
      <w:tr w:rsidR="00332874" w14:paraId="657595C8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D6A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57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5937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IDH1, IDH2, icd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688A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isocitrat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56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7A36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309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46B3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179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355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1BF7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C23C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8829</w:t>
            </w:r>
          </w:p>
        </w:tc>
      </w:tr>
      <w:tr w:rsidR="00332874" w14:paraId="121F6B52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009A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442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FFA8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S, glt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AEE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citrate synth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7B0E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AEB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858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2EC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6963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2994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CF6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75E0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1806</w:t>
            </w:r>
          </w:p>
        </w:tc>
      </w:tr>
      <w:tr w:rsidR="00332874" w14:paraId="2F71E7D1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4D96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43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5B34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S, glt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BFA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citrate synth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2C1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B86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107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7E1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3450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1936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B8FE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C8EE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5319</w:t>
            </w:r>
          </w:p>
        </w:tc>
      </w:tr>
      <w:tr w:rsidR="00332874" w14:paraId="30D4827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6F87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065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7E32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4.1.1.49, pck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104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hosphoenolpyruvate carboxyki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73B8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2DFA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9323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A624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843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829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4624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BA3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9913</w:t>
            </w:r>
          </w:p>
        </w:tc>
      </w:tr>
      <w:tr w:rsidR="00332874" w14:paraId="0A1A3B28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DB9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089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93B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4.1.1.49, pck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4EFC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hosphoenolpyruvate carboxykin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EF79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D16F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8606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7345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088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492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FE4F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ED5B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586</w:t>
            </w:r>
          </w:p>
        </w:tc>
      </w:tr>
      <w:tr w:rsidR="00332874" w14:paraId="7068BA9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C27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960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C90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CO, acn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1B0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conitate hydra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3C1A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9BA5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567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DEFF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CEE6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5074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33E1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29DB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3033</w:t>
            </w:r>
          </w:p>
        </w:tc>
      </w:tr>
      <w:tr w:rsidR="00332874" w14:paraId="10464D5E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AEF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Amylase</w:t>
            </w:r>
          </w:p>
        </w:tc>
      </w:tr>
      <w:tr w:rsidR="00332874" w14:paraId="0E6EF4C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2D5A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785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B64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C8CB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am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F9C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943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453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E057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390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4434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D80E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67BF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1291</w:t>
            </w:r>
          </w:p>
        </w:tc>
      </w:tr>
      <w:tr w:rsidR="00332874" w14:paraId="24F400D9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2065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547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ABF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187A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am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E496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69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33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3B90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DD31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4447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76D1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03E5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0646</w:t>
            </w:r>
          </w:p>
        </w:tc>
      </w:tr>
      <w:tr w:rsidR="00332874" w14:paraId="5AAB43E4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140A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026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9120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4FFC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am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4D3A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8722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916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01CC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C09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1674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6275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079B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981</w:t>
            </w:r>
          </w:p>
        </w:tc>
      </w:tr>
      <w:tr w:rsidR="00332874" w14:paraId="58FD0A1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86D4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8362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502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XYL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9F98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lpha-D-xyloside xylohydro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61D7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50FE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476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0218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327C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38818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937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319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311</w:t>
            </w:r>
          </w:p>
        </w:tc>
      </w:tr>
      <w:tr w:rsidR="00332874" w14:paraId="3F442041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9CE2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855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6A34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D7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am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E40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DE7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38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0B0E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0300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6512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FD57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CE4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7273</w:t>
            </w:r>
          </w:p>
        </w:tc>
      </w:tr>
      <w:tr w:rsidR="00332874" w14:paraId="5A251B3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63D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204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A64B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2.1.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6FE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am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B60A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8DF5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985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C9DD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012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25681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ED65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137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352</w:t>
            </w:r>
          </w:p>
        </w:tc>
      </w:tr>
      <w:tr w:rsidR="00332874" w14:paraId="6493EEEE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1C45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326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693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lgB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38C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pha amyl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0B0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D40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75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CA4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DEB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24181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DF1C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007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533</w:t>
            </w:r>
          </w:p>
        </w:tc>
      </w:tr>
      <w:tr w:rsidR="00332874" w14:paraId="4157EE1C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20CE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716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5249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XYL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8F9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lpha-D-xyloside xylohydro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8F5D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745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64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A51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06C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1027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96D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A24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762</w:t>
            </w:r>
          </w:p>
        </w:tc>
      </w:tr>
      <w:tr w:rsidR="00332874" w14:paraId="57EA8AE8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67AE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309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56B0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lgB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88C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1,4-alpha-glucan branching enzym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75A6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3BC1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688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3B1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3DBD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204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699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C89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4559</w:t>
            </w:r>
          </w:p>
        </w:tc>
      </w:tr>
      <w:tr w:rsidR="00332874" w14:paraId="342D3C2A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FCF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roline biosynthesis</w:t>
            </w:r>
          </w:p>
        </w:tc>
      </w:tr>
      <w:tr w:rsidR="00332874" w14:paraId="352EB86A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9E7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7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60E2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AC66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9AF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85B5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302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433E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7F9F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9021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D326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4543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2335</w:t>
            </w:r>
          </w:p>
        </w:tc>
      </w:tr>
      <w:tr w:rsidR="00332874" w14:paraId="499AF4BC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5817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41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48C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2.1.88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27F4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1-pyrroline-5-carboxylat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AB63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E39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46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BCA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6AE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4545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456D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3C71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143</w:t>
            </w:r>
          </w:p>
        </w:tc>
      </w:tr>
      <w:tr w:rsidR="00332874" w14:paraId="3828895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BAF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82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9C91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C17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274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ADCD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49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6FCB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B00A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051549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4FB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63E1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667</w:t>
            </w:r>
          </w:p>
        </w:tc>
      </w:tr>
      <w:tr w:rsidR="00332874" w14:paraId="78D9838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A978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8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4726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5E17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84CD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93C3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41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8990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2484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91242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AADE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D852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731</w:t>
            </w:r>
          </w:p>
        </w:tc>
      </w:tr>
      <w:tr w:rsidR="00332874" w14:paraId="55557903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8B16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489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9E2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roC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06A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yrroline-5-carboxylate reduc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087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BD44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66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A72F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A48A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058898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1E1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7B7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834</w:t>
            </w:r>
          </w:p>
        </w:tc>
      </w:tr>
      <w:tr w:rsidR="00332874" w14:paraId="28A327B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057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805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573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4.11.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7CED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rolyl 4-hydrox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5F0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68BC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023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C170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C05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5543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F45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928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5995</w:t>
            </w:r>
          </w:p>
        </w:tc>
      </w:tr>
      <w:tr w:rsidR="00332874" w14:paraId="46366D35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73D8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8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0E1D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43D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406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A7C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38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D7D9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70E8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097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5054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7F2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501</w:t>
            </w:r>
          </w:p>
        </w:tc>
      </w:tr>
      <w:tr w:rsidR="00332874" w14:paraId="64ECD962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85C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7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6EBF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6D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50AC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B58A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6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3ADE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3E8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411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22EA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48E1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423</w:t>
            </w:r>
          </w:p>
        </w:tc>
      </w:tr>
      <w:tr w:rsidR="00332874" w14:paraId="5F7C869B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C5F3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7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CA56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3438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17DD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549A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15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6FCA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892D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213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58C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B7B7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589</w:t>
            </w:r>
          </w:p>
        </w:tc>
      </w:tr>
      <w:tr w:rsidR="00332874" w14:paraId="24240E8B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4C4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077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979D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49F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D7C0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BA80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45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AEB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BE24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23809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4BE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810A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438</w:t>
            </w:r>
          </w:p>
        </w:tc>
      </w:tr>
      <w:tr w:rsidR="00332874" w14:paraId="01A89471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EBA9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4234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939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18A1, P5C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86C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delta-1-pyrroline-5-carboxylate synthet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B86E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3D4F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534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CE6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1608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1718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04C3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8D6E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9275</w:t>
            </w:r>
          </w:p>
        </w:tc>
      </w:tr>
      <w:tr w:rsidR="00332874" w14:paraId="07ED6D9A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35B9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roline degradation</w:t>
            </w:r>
          </w:p>
        </w:tc>
      </w:tr>
      <w:tr w:rsidR="00332874" w14:paraId="6100D142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25F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480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EC2D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RODH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5C9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rolin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8CA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3DC6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344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B7D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15A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2131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498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FE8B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1085</w:t>
            </w:r>
          </w:p>
        </w:tc>
      </w:tr>
      <w:tr w:rsidR="00332874" w14:paraId="0761534F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C4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3644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979E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RODH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5C7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rolin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0BE3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E35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6173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BAA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D0E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2432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79FF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0A04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3506</w:t>
            </w:r>
          </w:p>
        </w:tc>
      </w:tr>
      <w:tr w:rsidR="00332874" w14:paraId="5A8BEC77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5A1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3642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D97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RODH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B16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rolin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F9F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698D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418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353C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24FB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8732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D9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B4CB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3081</w:t>
            </w:r>
          </w:p>
        </w:tc>
      </w:tr>
      <w:tr w:rsidR="00332874" w14:paraId="3B90EA49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B6A1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3643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204E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RODH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287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roline dehydroge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250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006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482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9E6E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B5A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89976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EBBE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A9F6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5483</w:t>
            </w:r>
          </w:p>
        </w:tc>
      </w:tr>
      <w:tr w:rsidR="00332874" w14:paraId="515621D4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8C62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olyamine biosynthesis</w:t>
            </w:r>
          </w:p>
        </w:tc>
      </w:tr>
      <w:tr w:rsidR="00332874" w14:paraId="5627D79B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C982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3387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7189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SP5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6564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spartate aminotransfer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7E4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1DA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51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094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220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966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E1EE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5A56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714</w:t>
            </w:r>
          </w:p>
        </w:tc>
      </w:tr>
      <w:tr w:rsidR="00332874" w14:paraId="456FD6AD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738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0977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EA7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AO4, PAO3, PAO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CD8B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olyamine oxid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21F7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E33A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5633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F9D0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8D55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09984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D27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C4D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5769</w:t>
            </w:r>
          </w:p>
        </w:tc>
      </w:tr>
      <w:tr w:rsidR="00332874" w14:paraId="181AC62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B7D0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928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8F2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peE, SRM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77A3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spermidine synth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85E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B82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616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ECD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9BD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4534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6510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06A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4016</w:t>
            </w:r>
          </w:p>
        </w:tc>
      </w:tr>
      <w:tr w:rsidR="00332874" w14:paraId="49A4355E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0673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403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460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OT2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41F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spartate aminotransfer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271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A0CA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36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373C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D535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965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3E7D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2AAE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559</w:t>
            </w:r>
          </w:p>
        </w:tc>
      </w:tr>
      <w:tr w:rsidR="00332874" w14:paraId="2D22A408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026D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366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01D0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OT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6F5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spartate aminotransfer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C8D2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0857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54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BD2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50C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7183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E148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6DC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5003</w:t>
            </w:r>
          </w:p>
        </w:tc>
      </w:tr>
      <w:tr w:rsidR="00332874" w14:paraId="1C08F1BA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B99C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758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73D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peD, AMD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F4E0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S-adenosylmethionine decarbox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0747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126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343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7BB8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21C8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12269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D7C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389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6843</w:t>
            </w:r>
          </w:p>
        </w:tc>
      </w:tr>
      <w:tr w:rsidR="00332874" w14:paraId="167E62D2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E309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854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B81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peE, SRM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1FC2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spermidine synth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278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0F8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993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7E6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2D5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25181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2C9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2CA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968</w:t>
            </w:r>
          </w:p>
        </w:tc>
      </w:tr>
      <w:tr w:rsidR="00332874" w14:paraId="5110B2EB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1C41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8934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D84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H7A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96E2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ldehyde dehydrogenase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453F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61D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42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A3B8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A14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2818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4062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DC5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935</w:t>
            </w:r>
          </w:p>
        </w:tc>
      </w:tr>
      <w:tr w:rsidR="00332874" w14:paraId="2E137FBE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CCE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264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B37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2.1.3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4A4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ldehyde dehydrogenase (NAD+)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006C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FE0C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57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ECA6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8577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08951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F6B8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D26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885</w:t>
            </w:r>
          </w:p>
        </w:tc>
      </w:tr>
      <w:tr w:rsidR="00332874" w14:paraId="061BCCDC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85AB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996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DDFC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5.3.1, rocF, arg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E83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rgin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9C7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7E78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56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C28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642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009087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CEF4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3B9C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791</w:t>
            </w:r>
          </w:p>
        </w:tc>
      </w:tr>
      <w:tr w:rsidR="00332874" w14:paraId="63A06206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ED02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7592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4B6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peD, AMD1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DCF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S-adenosylmethionine decarboxyl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4583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7FB0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723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65AB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20A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4431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F4DB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402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3816</w:t>
            </w:r>
          </w:p>
        </w:tc>
      </w:tr>
      <w:tr w:rsidR="00332874" w14:paraId="3D7F0DB0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D793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lutathione metabolism</w:t>
            </w:r>
          </w:p>
        </w:tc>
      </w:tr>
      <w:tr w:rsidR="00332874" w14:paraId="770D0921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CFE5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284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53A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SR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0C94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utathione reductase (NADPH)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6B0B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622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84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91A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705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10652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986E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8987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175</w:t>
            </w:r>
          </w:p>
        </w:tc>
      </w:tr>
      <w:tr w:rsidR="00332874" w14:paraId="64415307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42E4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957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013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ST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6D65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utathione S-transfer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A4F6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5F7C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258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FEF8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3E9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034034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771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D00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2749</w:t>
            </w:r>
          </w:p>
        </w:tc>
      </w:tr>
      <w:tr w:rsidR="00332874" w14:paraId="42DCC0FF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B113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7867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FD3A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ST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81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utathione S-transfer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308D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791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49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6BB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5B6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7287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9FF7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9FD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9596</w:t>
            </w:r>
          </w:p>
        </w:tc>
      </w:tr>
      <w:tr w:rsidR="00332874" w14:paraId="41D99654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4CD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307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D5B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ST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37D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utathione S-transfer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DCE2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9AB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014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D829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8BA0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52085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61F4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994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7474</w:t>
            </w:r>
          </w:p>
        </w:tc>
      </w:tr>
      <w:tr w:rsidR="00332874" w14:paraId="22CBD680" w14:textId="77777777"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8D91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500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C8F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ST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868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utathione S-transferase 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901D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977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24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9A3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A7A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23993</w:t>
            </w:r>
          </w:p>
        </w:tc>
        <w:tc>
          <w:tcPr>
            <w:tcW w:w="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949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0C46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0368</w:t>
            </w:r>
          </w:p>
        </w:tc>
      </w:tr>
      <w:tr w:rsidR="00332874" w14:paraId="2AE8437A" w14:textId="77777777">
        <w:tc>
          <w:tcPr>
            <w:tcW w:w="9746" w:type="dxa"/>
            <w:gridSpan w:val="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A4A0" w14:textId="77777777" w:rsidR="00332874" w:rsidRDefault="00CB7AD5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The up-regulated genes in NaCl+MT compared with NaCl</w:t>
            </w:r>
          </w:p>
        </w:tc>
      </w:tr>
      <w:tr w:rsidR="00332874" w14:paraId="22DD5332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B715F63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ene_id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765238F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KO Nam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E11E4D3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KO Descriptio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F8459E7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CK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379D84C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aCl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CK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46BAC3C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aCl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NaCl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1BB3E5C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NaCl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NaCl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540A9E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vsCK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E2815E9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vsCK)</w:t>
            </w:r>
          </w:p>
        </w:tc>
      </w:tr>
      <w:tr w:rsidR="00332874" w14:paraId="2432F8B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1FCD5B4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Ribosome,elongation factor</w:t>
            </w:r>
          </w:p>
        </w:tc>
      </w:tr>
      <w:tr w:rsidR="00332874" w14:paraId="2C856D2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27CB3D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6461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50B0DE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3e, RPS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4211A8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mall subunit ribosomal protein S3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5029A8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FF035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584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D47B3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2B14E7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55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71CF16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C657D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87</w:t>
            </w:r>
          </w:p>
        </w:tc>
      </w:tr>
      <w:tr w:rsidR="00332874" w14:paraId="2A40C54B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5B9847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9907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91C1A3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13e, RPL1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6262D9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13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1AF8E2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6ED9D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37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4BA531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B12B1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289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400A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EE31F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7095</w:t>
            </w:r>
          </w:p>
        </w:tc>
      </w:tr>
      <w:tr w:rsidR="00332874" w14:paraId="03B8F5A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1DDA0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0172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E5E12F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30e, RPS30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A0B296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mall subunit ribosomal protein S30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9406F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7FA7B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491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F5F81A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DFE0CC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5.140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63D2D1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3F6F24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5.0671</w:t>
            </w:r>
          </w:p>
        </w:tc>
      </w:tr>
      <w:tr w:rsidR="00332874" w14:paraId="4A3E8018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9B568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1417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F6C61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23e, RPS2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BE04D5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mall subunit ribosomal protein S23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7047F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2A7392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8738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448860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D4A93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991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17262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20829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5.8424</w:t>
            </w:r>
          </w:p>
        </w:tc>
      </w:tr>
      <w:tr w:rsidR="00332874" w14:paraId="51A491D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AC4FD1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3483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22F776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5e, RPS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203E4B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mall subunit ribosomal protein S5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A6ADCF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0AC7D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35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456783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44E364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535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7856EB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4F5B8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0726</w:t>
            </w:r>
          </w:p>
        </w:tc>
      </w:tr>
      <w:tr w:rsidR="00332874" w14:paraId="0D8E418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17AC6A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5970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E23082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3e, RPL3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0FD59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3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254C65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94A8B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38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BD353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527E50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06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689166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42D6BD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6469</w:t>
            </w:r>
          </w:p>
        </w:tc>
      </w:tr>
      <w:tr w:rsidR="00332874" w14:paraId="77D481B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575147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8556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79FD2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9e, RPS9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95E69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small subunit </w:t>
            </w:r>
            <w:r>
              <w:rPr>
                <w:rFonts w:ascii="微软雅黑" w:eastAsia="微软雅黑" w:hAnsi="微软雅黑" w:hint="eastAsia"/>
                <w:sz w:val="16"/>
                <w:szCs w:val="16"/>
              </w:rPr>
              <w:t>ribosomal protein S9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5FF8F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83E97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468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4528C1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DD5D2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188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FC71B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5A4A17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3155</w:t>
            </w:r>
          </w:p>
        </w:tc>
      </w:tr>
      <w:tr w:rsidR="00332874" w14:paraId="7120ABD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E82327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9870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3D79E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24e, RPS24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1EB845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mall subunit ribosomal protein S24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33F9D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A955F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799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F7B651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BE1100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286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431722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7F51B2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4706</w:t>
            </w:r>
          </w:p>
        </w:tc>
      </w:tr>
      <w:tr w:rsidR="00332874" w14:paraId="5640756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D6C77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2212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536E5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15e, RPL1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61179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15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75C4E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B42C33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318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B48380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C9A219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155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00838E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67D0BF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0016</w:t>
            </w:r>
          </w:p>
        </w:tc>
      </w:tr>
      <w:tr w:rsidR="00332874" w14:paraId="538FC0C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1E470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21458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3C7F21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21e, RPL2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89E33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21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820C3C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C03F64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677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F0C9A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1865E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854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AE7C2D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82B63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6.5078</w:t>
            </w:r>
          </w:p>
        </w:tc>
      </w:tr>
      <w:tr w:rsidR="00332874" w14:paraId="23D7DE7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CE34B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225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6D5BE4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S3Ae, RPS3A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0F19F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mall subunit ribosomal protein S3A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072A0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8734E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4646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AA8582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74BB4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323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E53B4A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C45FBC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8382</w:t>
            </w:r>
          </w:p>
        </w:tc>
      </w:tr>
      <w:tr w:rsidR="00332874" w14:paraId="24EACBE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B7EAD3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850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5C6CD2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EF1A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6B811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longation factor 1-alpha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E8163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4CF5A5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8844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1C948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1F78C8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067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0D67D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F93673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97244</w:t>
            </w:r>
          </w:p>
        </w:tc>
      </w:tr>
      <w:tr w:rsidR="00332874" w14:paraId="107D990E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E9DDFA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6882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9999EA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7e, RPL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5681AC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7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5D7066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51E52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0602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75B35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128DD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969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7C011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E7F30B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9637</w:t>
            </w:r>
          </w:p>
        </w:tc>
      </w:tr>
      <w:tr w:rsidR="00332874" w14:paraId="32A57D5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D65721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7126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7D7E66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14e, RPL14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0AEE0C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large subunit </w:t>
            </w:r>
            <w:r>
              <w:rPr>
                <w:rFonts w:ascii="微软雅黑" w:eastAsia="微软雅黑" w:hAnsi="微软雅黑" w:hint="eastAsia"/>
                <w:sz w:val="16"/>
                <w:szCs w:val="16"/>
              </w:rPr>
              <w:t>ribosomal protein L14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FF1E06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D39918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76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4919D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15111D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195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E2694F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92D872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0628</w:t>
            </w:r>
          </w:p>
        </w:tc>
      </w:tr>
      <w:tr w:rsidR="00332874" w14:paraId="4B7C7FF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1C72F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9808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166DB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37Ae, RPL37A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20DFBA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37A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D7B7F3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5CB78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9271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9ED219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92F0AC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903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CBD5B7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76AE91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9737</w:t>
            </w:r>
          </w:p>
        </w:tc>
      </w:tr>
      <w:tr w:rsidR="00332874" w14:paraId="1954C57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246804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7483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5B2D6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9e, RPL9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8D59F3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9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6493E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30188F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207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CF0092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F9CEBF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91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21492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A4A240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1475</w:t>
            </w:r>
          </w:p>
        </w:tc>
      </w:tr>
      <w:tr w:rsidR="00332874" w14:paraId="634A607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428EE9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0478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155770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RP-L32e, RPL32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6C3805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arge subunit ribosomal protein L32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520343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F7F35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8968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E3F2EC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8F211B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112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99F2E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AD89EA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9974</w:t>
            </w:r>
          </w:p>
        </w:tc>
      </w:tr>
      <w:tr w:rsidR="00332874" w14:paraId="1393E67B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3764080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embrane integrity</w:t>
            </w:r>
          </w:p>
        </w:tc>
      </w:tr>
      <w:tr w:rsidR="00332874" w14:paraId="4EF9E50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BFDC7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441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1DCBE3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WAT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C7A2F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integral component of membran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68E73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1F81A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5372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615B1C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951BC7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251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FB707C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BB237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414</w:t>
            </w:r>
          </w:p>
        </w:tc>
      </w:tr>
      <w:tr w:rsidR="00332874" w14:paraId="288BF115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3D3F09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0309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4C0DF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641FF7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integral component of membran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CF1F77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9B00A9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993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19231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07620C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14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ED5704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D412DE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9713</w:t>
            </w:r>
          </w:p>
        </w:tc>
      </w:tr>
      <w:tr w:rsidR="00332874" w14:paraId="1EBCF00B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BAC82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071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4175A7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EF66BA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ell wall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E8C0EF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E27609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62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7B15D8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A5E6B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511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34BE4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188F8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187</w:t>
            </w:r>
          </w:p>
        </w:tc>
      </w:tr>
      <w:tr w:rsidR="00332874" w14:paraId="23F8A04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151923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554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164097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5CD37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integral component of membran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CC71AB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D57A7A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443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6C7AA1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4D4972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994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AB6D3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2D657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6716</w:t>
            </w:r>
          </w:p>
        </w:tc>
      </w:tr>
      <w:tr w:rsidR="00332874" w14:paraId="0F82972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428A01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557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591D72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6F82D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integral component of membran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9E5B1A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BDE253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77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446BA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867BC7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695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B66D7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7930DB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4421</w:t>
            </w:r>
          </w:p>
        </w:tc>
      </w:tr>
      <w:tr w:rsidR="00332874" w14:paraId="4DD594B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1FEC78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hotosynthesis</w:t>
            </w:r>
          </w:p>
        </w:tc>
      </w:tr>
      <w:tr w:rsidR="00332874" w14:paraId="4E4FEC7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5B8030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854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F5830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sa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53F0C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hotosystem I subunit Psa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ECA502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272F3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6.422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EEE296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1B6EAE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94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15E3FE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7C6BD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437</w:t>
            </w:r>
          </w:p>
        </w:tc>
      </w:tr>
      <w:tr w:rsidR="00332874" w14:paraId="10BB20CB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B2FB9B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20807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0F59B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sbL prote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958393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hotosystem II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89757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1124FD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6171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68DB86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5E93F2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495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029D09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F349EC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455</w:t>
            </w:r>
          </w:p>
        </w:tc>
      </w:tr>
      <w:tr w:rsidR="00332874" w14:paraId="084D91B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75E5B4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Transporter</w:t>
            </w:r>
          </w:p>
        </w:tc>
      </w:tr>
      <w:tr w:rsidR="00332874" w14:paraId="63A8868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2DD092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73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4B502E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F3DE4D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hloride transpor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480BC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9BB6E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6186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699890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B29A7F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139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81E200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6BE75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1108</w:t>
            </w:r>
          </w:p>
        </w:tc>
      </w:tr>
      <w:tr w:rsidR="00332874" w14:paraId="6C13350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33E203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20798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167C8A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588CE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metal ion binding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C56F6A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F4194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14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1FCFDB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19ED0A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816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4B6F80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A55E3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6.9237</w:t>
            </w:r>
          </w:p>
        </w:tc>
      </w:tr>
      <w:tr w:rsidR="00332874" w14:paraId="6A0490DE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7E7348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05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BD6DB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CBB79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mino acid perme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F4252B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E6D19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499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A72020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2C4EE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84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FFBA6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89E3F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NA</w:t>
            </w:r>
          </w:p>
        </w:tc>
      </w:tr>
      <w:tr w:rsidR="00332874" w14:paraId="367BD53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C368C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527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3B74F5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A6C0A4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BC transporter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DD35D2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0A951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04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AA295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A49801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985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0C46BC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6818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NA</w:t>
            </w:r>
          </w:p>
        </w:tc>
      </w:tr>
      <w:tr w:rsidR="00332874" w14:paraId="2C2E585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7B098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72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CD611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B69660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roton-transporting V-type ATPas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57B621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97021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2776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DCA5D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76805B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743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CB010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973025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298</w:t>
            </w:r>
          </w:p>
        </w:tc>
      </w:tr>
      <w:tr w:rsidR="00332874" w14:paraId="27B931E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8FEED8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5452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6EBF0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TIP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47DB88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quaporin TIP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61CE10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CF2403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800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49609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AFAEB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344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73BB4E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897EF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928</w:t>
            </w:r>
          </w:p>
        </w:tc>
      </w:tr>
      <w:tr w:rsidR="00332874" w14:paraId="3853BEEE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6BCA0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504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D569A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E71FB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ion transmembrane transpor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5DA0A9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8D405E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56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8F2AB8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0AC5B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08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F3E18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C41ED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3815</w:t>
            </w:r>
          </w:p>
        </w:tc>
      </w:tr>
      <w:tr w:rsidR="00332874" w14:paraId="10AF41C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FD076F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9257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B70DF0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LC2A13, ITR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42844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ugar (and other) transporter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7DA42D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B44053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3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B89865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5F2C21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007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D0DD9E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76E61E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0175</w:t>
            </w:r>
          </w:p>
        </w:tc>
      </w:tr>
      <w:tr w:rsidR="00332874" w14:paraId="42D8296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2E7B14C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Heat shock protein</w:t>
            </w:r>
          </w:p>
        </w:tc>
      </w:tr>
      <w:tr w:rsidR="00332874" w14:paraId="0C5AB27B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9B9F0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1670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D5F3B8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HSPA1_8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97BA29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heat shock 70kDa prote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719D1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4936A7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175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6671B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CA68F9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74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CDF547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EB762E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699</w:t>
            </w:r>
          </w:p>
        </w:tc>
      </w:tr>
      <w:tr w:rsidR="00332874" w14:paraId="1ADC7FA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E7DDBB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50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D63F7A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roEL, HSPD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F21275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haperonin GroEL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5EE6A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67B77E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103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9B46F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A2668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46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E7F13C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C26782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68</w:t>
            </w:r>
          </w:p>
        </w:tc>
      </w:tr>
      <w:tr w:rsidR="00332874" w14:paraId="21E64888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81A23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166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DDF2C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HSP70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5A8F8B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Heat shock cognate 70 kDa protein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E5A34B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5A5E93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5363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8F193F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6C542A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73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89B63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5271D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2422</w:t>
            </w:r>
          </w:p>
        </w:tc>
      </w:tr>
      <w:tr w:rsidR="00332874" w14:paraId="0D67A882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A7953D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301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B91143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HSFF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7C0C6D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Heat shock factor protein HSF30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999DA0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E4F601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750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627439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B5949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44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B689C6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7456C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7304</w:t>
            </w:r>
          </w:p>
        </w:tc>
      </w:tr>
      <w:tr w:rsidR="00332874" w14:paraId="20B2F91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5CB82D6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Stress response</w:t>
            </w:r>
          </w:p>
        </w:tc>
      </w:tr>
      <w:tr w:rsidR="00332874" w14:paraId="4FA9345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D0B19C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748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DE813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RT..DR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B5311E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ehydration-responsive elemen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CE261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3BC6C8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62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E9CDD9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2EE0CE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960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171B6F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285BCD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83312</w:t>
            </w:r>
          </w:p>
        </w:tc>
      </w:tr>
      <w:tr w:rsidR="00332874" w14:paraId="4DAF8CB3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949604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435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EFF042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MYBP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84FBB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Transcription factor MYB2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5E9C9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4E88DA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212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88F6F6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1B08D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221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D3894A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EAB53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167</w:t>
            </w:r>
          </w:p>
        </w:tc>
      </w:tr>
      <w:tr w:rsidR="00332874" w14:paraId="1C00802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2B58D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481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9F456F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LID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DB87CF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Zinc finger BED doma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99E337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52A51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081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397983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9B68EB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75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B8E6A3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18E528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6127</w:t>
            </w:r>
          </w:p>
        </w:tc>
      </w:tr>
      <w:tr w:rsidR="00332874" w14:paraId="033AA3A5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A41F93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146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003908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WIB/MDM2 doma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3CC25B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Zinc finger </w:t>
            </w:r>
            <w:r>
              <w:rPr>
                <w:rFonts w:ascii="微软雅黑" w:eastAsia="微软雅黑" w:hAnsi="微软雅黑" w:hint="eastAsia"/>
                <w:sz w:val="16"/>
                <w:szCs w:val="16"/>
              </w:rPr>
              <w:t>CCCH doma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9CFD0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489EA7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532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9F5A91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064652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68900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0D5C02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4475</w:t>
            </w:r>
          </w:p>
        </w:tc>
      </w:tr>
      <w:tr w:rsidR="00332874" w14:paraId="4B67174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BA498E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89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489C2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3F607C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Remorin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9622B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ABE4E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021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1D368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66E9C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049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C76D35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59760B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8389</w:t>
            </w:r>
          </w:p>
        </w:tc>
      </w:tr>
      <w:tr w:rsidR="00332874" w14:paraId="329788D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CF549A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552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9164D7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7A8013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HD-ZIP protein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34278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819E14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14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3E403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D72093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953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AD768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4C19C5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4782</w:t>
            </w:r>
          </w:p>
        </w:tc>
      </w:tr>
      <w:tr w:rsidR="00332874" w14:paraId="7F02524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A69E57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835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B94F10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BEE870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Transcription repressor OFP4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8C0202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D9EE3A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2515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390ED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9E365D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40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3C6B9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9CA3FE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8707</w:t>
            </w:r>
          </w:p>
        </w:tc>
      </w:tr>
      <w:tr w:rsidR="00332874" w14:paraId="0CA3468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71BC4C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585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F584BA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95A0A5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efense respons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E4BCE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D353A6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687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E0D8B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89E6BE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253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09ED96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08409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1866</w:t>
            </w:r>
          </w:p>
        </w:tc>
      </w:tr>
      <w:tr w:rsidR="00332874" w14:paraId="651A494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ED4DF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303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77C649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P2 doma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A2C8B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ehydration-responsive elemen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9F10E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FC67D0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90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CB81DD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E5C6F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33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B40CB9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FCF77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10513</w:t>
            </w:r>
          </w:p>
        </w:tc>
      </w:tr>
      <w:tr w:rsidR="00332874" w14:paraId="7594B84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C7A71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397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07352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AUR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32AE19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AUR family prote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F1D661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5E1C94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9991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1F3BB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E7E4F9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32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C0266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C8F03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0129</w:t>
            </w:r>
          </w:p>
        </w:tc>
      </w:tr>
      <w:tr w:rsidR="00332874" w14:paraId="08310A1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656FAC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eroxidase and oxidoreductase</w:t>
            </w:r>
          </w:p>
        </w:tc>
      </w:tr>
      <w:tr w:rsidR="00332874" w14:paraId="3E525C1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C5DF1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21379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AF6270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04398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C395F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00387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3869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2710A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5BF8A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324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03588C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CDB2D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0991</w:t>
            </w:r>
          </w:p>
        </w:tc>
      </w:tr>
      <w:tr w:rsidR="00332874" w14:paraId="580B47F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8A489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2216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4EBDB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6D144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52FDC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81A3AA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32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1485D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036D82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950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30E366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34A64D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46992</w:t>
            </w:r>
          </w:p>
        </w:tc>
      </w:tr>
      <w:tr w:rsidR="00332874" w14:paraId="3637BC7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3D4FA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283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C93E49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0B6708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20760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FFEB1B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368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8F4A56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C79434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4430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31771F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57C8C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4474</w:t>
            </w:r>
          </w:p>
        </w:tc>
      </w:tr>
      <w:tr w:rsidR="00332874" w14:paraId="0064016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345DC9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25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A2BC7D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C9E9E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C33B09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609DF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857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3BDF1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8E5984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3198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B10D1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F2F307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5615</w:t>
            </w:r>
          </w:p>
        </w:tc>
      </w:tr>
      <w:tr w:rsidR="00332874" w14:paraId="7D2D6CD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797A08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583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EF5D3B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7C769E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8359F5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C2F05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307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2F3F0F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3704DA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2096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65F1D2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9EDA70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34275</w:t>
            </w:r>
          </w:p>
        </w:tc>
      </w:tr>
      <w:tr w:rsidR="00332874" w14:paraId="531391F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2B46D6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489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ED5325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3F87F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F38B5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D9A5A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9649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590121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3139C0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09726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254B86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733A37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9034</w:t>
            </w:r>
          </w:p>
        </w:tc>
      </w:tr>
      <w:tr w:rsidR="00332874" w14:paraId="7B23261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0D329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561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ED5C3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FF67B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DDD49D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D67B70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286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EE6025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8F4287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4730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9C1DA1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CD965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83493</w:t>
            </w:r>
          </w:p>
        </w:tc>
      </w:tr>
      <w:tr w:rsidR="00332874" w14:paraId="0EAB812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E79182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25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6A1255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11.1.7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F21DD1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erox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12B59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70618A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14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FEBBE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1FF5CD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726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C99D4C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48508B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46532</w:t>
            </w:r>
          </w:p>
        </w:tc>
      </w:tr>
      <w:tr w:rsidR="00332874" w14:paraId="0F61A347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486DC5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486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4BF8BF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3682E9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OG-Fe(II) oxygenase superfamily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ED0E7E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F5D122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428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08D89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0D93ED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713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94C9F3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84C40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NA</w:t>
            </w:r>
          </w:p>
        </w:tc>
      </w:tr>
      <w:tr w:rsidR="00332874" w14:paraId="5326595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FC1A6F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0611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33054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015B1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ytochrome c oxidase subunit IV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B594D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C0CD7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3525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3BF960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7EAAFF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481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16D0CB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F8CAF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4963</w:t>
            </w:r>
          </w:p>
        </w:tc>
      </w:tr>
      <w:tr w:rsidR="00332874" w14:paraId="79EBA87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13DC01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457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8FFCE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8ACBB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OG-Fe(II) oxygenase superfamily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5B44B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0C6F3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892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B737C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86BA2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203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43FE1B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1C2D17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7059</w:t>
            </w:r>
          </w:p>
        </w:tc>
      </w:tr>
      <w:tr w:rsidR="00332874" w14:paraId="0CEE055E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60AAA0F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rotease</w:t>
            </w:r>
          </w:p>
        </w:tc>
      </w:tr>
      <w:tr w:rsidR="00332874" w14:paraId="6ECA5A8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2508E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266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76E732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343D48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spartyl proteas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C3D8F4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0AE1B7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5278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25F7B9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414487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005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92CA81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13950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4632</w:t>
            </w:r>
          </w:p>
        </w:tc>
      </w:tr>
      <w:tr w:rsidR="00332874" w14:paraId="6ADFF5E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4010F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3503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7C8A61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apain 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7994A3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ysteine-type endopeptidas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EC072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7E429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7689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7113AD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B0C7D4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686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92F588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863E1F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8973</w:t>
            </w:r>
          </w:p>
        </w:tc>
      </w:tr>
      <w:tr w:rsidR="00332874" w14:paraId="6D7693A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CE880F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7267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EA887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Ulp1 protease family, </w:t>
            </w:r>
            <w:r>
              <w:rPr>
                <w:rFonts w:ascii="微软雅黑" w:eastAsia="微软雅黑" w:hAnsi="微软雅黑" w:hint="eastAsia"/>
                <w:sz w:val="16"/>
                <w:szCs w:val="16"/>
              </w:rPr>
              <w:t>C-terminal catalytic doma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26FB2C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cysteine-type pept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22A18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40D918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927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795C0C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711D4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484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21DD15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CF566D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712</w:t>
            </w:r>
          </w:p>
        </w:tc>
      </w:tr>
      <w:tr w:rsidR="00332874" w14:paraId="2B4F9EC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90C4AC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2075.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79CD8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aspase doma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72AB99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cysteine-type endopeptid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D1E787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50090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7481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1BA103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A0CD4A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401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94656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A60B6B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1564</w:t>
            </w:r>
          </w:p>
        </w:tc>
      </w:tr>
      <w:tr w:rsidR="00332874" w14:paraId="1205E25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288BB0A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Sugar and lipid metabolism</w:t>
            </w:r>
          </w:p>
        </w:tc>
      </w:tr>
      <w:tr w:rsidR="00332874" w14:paraId="533EE1A3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6CA243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3503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3DC13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GK, pgk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CDDF3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hosphoglycerate kin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9C9BC8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B51B48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6974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88839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D081B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62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B24DD6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04E34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2921</w:t>
            </w:r>
          </w:p>
        </w:tc>
      </w:tr>
      <w:tr w:rsidR="00332874" w14:paraId="39020E1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E631D7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727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B6DE14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2.4.1.46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16931F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galactosyltransfer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BAEDF9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EC5992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63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D911E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33C70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819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0A4CF0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DA689D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0238</w:t>
            </w:r>
          </w:p>
        </w:tc>
      </w:tr>
      <w:tr w:rsidR="00332874" w14:paraId="0FD5B3B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EE24E5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480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AE3060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GT74B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26A8EB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beta-glucosyltransfer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CF1AC1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E62DAC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190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16EB1D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EA8965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328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49D35C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E25811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7.4919</w:t>
            </w:r>
          </w:p>
        </w:tc>
      </w:tr>
      <w:tr w:rsidR="00332874" w14:paraId="3DC37CB7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45BFF9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844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86A3A9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E55DBA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lycosyl hydrolases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ED7EBF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C83030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432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916BB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834D51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75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DDF59E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C87B8A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69978</w:t>
            </w:r>
          </w:p>
        </w:tc>
      </w:tr>
      <w:tr w:rsidR="00332874" w14:paraId="7AB9F718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F944C1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9605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3850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669645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DP-Glycosyltransferas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43AE66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2A4AE0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279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2B4B1B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911656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89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B6D42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99D83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7.1288</w:t>
            </w:r>
          </w:p>
        </w:tc>
      </w:tr>
      <w:tr w:rsidR="00332874" w14:paraId="30881FB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B493E5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651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3E97BB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F3C6C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erine family amino acid metabolic process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C1C6EB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9CFCC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06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3DD88C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4D610B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099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34C1A3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99692B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70316</w:t>
            </w:r>
          </w:p>
        </w:tc>
      </w:tr>
      <w:tr w:rsidR="00332874" w14:paraId="36E6189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7135C57C" w14:textId="77777777" w:rsidR="00332874" w:rsidRDefault="00CB7AD5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The down-regulated genes in NaCl+MT compared with NaCl</w:t>
            </w:r>
          </w:p>
        </w:tc>
      </w:tr>
      <w:tr w:rsidR="00332874" w14:paraId="51233CE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44B0E89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ene_id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E796CE5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KO Nam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3535FD6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KO Descriptio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0907BFE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CK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1F1A4A8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CK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E466B4B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NaCl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E8EE0CE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>+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MT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vsNaCl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A533766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NaClvsCK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581017F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log2FC</w:t>
            </w:r>
            <w: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(NaClvsCK)</w:t>
            </w:r>
          </w:p>
        </w:tc>
      </w:tr>
      <w:tr w:rsidR="00332874" w14:paraId="5ED1FC3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4FE3521D" w14:textId="77777777" w:rsidR="00332874" w:rsidRDefault="00CB7AD5">
            <w:pPr>
              <w:rPr>
                <w:rFonts w:ascii="微软雅黑" w:eastAsia="微软雅黑" w:hAnsi="微软雅黑"/>
                <w:b/>
                <w:bCs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Transcription factors</w:t>
            </w:r>
          </w:p>
        </w:tc>
      </w:tr>
      <w:tr w:rsidR="00332874" w14:paraId="3DEC3C33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38C600C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641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F19C0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9F989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Ethylene-responsive transcription factor ERF017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50C4A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38C941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4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3192D5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7EC276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000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9B1B13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0E7F69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98</w:t>
            </w:r>
          </w:p>
        </w:tc>
      </w:tr>
      <w:tr w:rsidR="00332874" w14:paraId="666A2A3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ACE4A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641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10696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BA9945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Ethylene-responsive transcription factor ERF017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3AD100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14D5D8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57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00A9EB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278EBF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727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4012FC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C91F4D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8263</w:t>
            </w:r>
          </w:p>
        </w:tc>
      </w:tr>
      <w:tr w:rsidR="00332874" w14:paraId="2A85BA88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1E1E7C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151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285A3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BE98F2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zinc finger CCCH domain prote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A26381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742B1A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794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4A74C8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130D6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015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99FE5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623E7F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7548</w:t>
            </w:r>
          </w:p>
        </w:tc>
      </w:tr>
      <w:tr w:rsidR="00332874" w14:paraId="541D1A95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751ACC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234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5F138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REBP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17E1BA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Ethylene-responsive transcription factor RAP2-3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DF8CE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D04F15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937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1AC11D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135408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9978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2F8F8D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470529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9582</w:t>
            </w:r>
          </w:p>
        </w:tc>
      </w:tr>
      <w:tr w:rsidR="00332874" w14:paraId="6C522D9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B91BB0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3036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0C0701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AUR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198913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Auxin-responsive protein SAUR23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507148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BAACE4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2842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2B7D7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1C0F69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556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2C0F0E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EE683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2893</w:t>
            </w:r>
          </w:p>
        </w:tc>
      </w:tr>
      <w:tr w:rsidR="00332874" w14:paraId="4A422167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7ACB51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627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7ABA0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E35449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f domain, zinc finger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C9639E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A37A73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855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417869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593D20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935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2ED620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7D7BB8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018</w:t>
            </w:r>
          </w:p>
        </w:tc>
      </w:tr>
      <w:tr w:rsidR="00332874" w14:paraId="2CA044D3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660853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6984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8846C3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NPR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B394EE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Ankyrin repeat//BTB/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094DF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A527E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4.303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9C6C62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9AD60A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9091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B6191E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271D6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5.2291</w:t>
            </w:r>
          </w:p>
        </w:tc>
      </w:tr>
      <w:tr w:rsidR="00332874" w14:paraId="05A3C86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B7D19E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2876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957CF8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8C0ECE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W-type Zinc Finger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C4DD7C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15BB00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103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57DDCD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88E9A3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641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1C030C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51D71C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5148</w:t>
            </w:r>
          </w:p>
        </w:tc>
      </w:tr>
      <w:tr w:rsidR="00332874" w14:paraId="0B583EA5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774ACAF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Seed linoleate and 9S-lipoxygenase</w:t>
            </w:r>
          </w:p>
        </w:tc>
      </w:tr>
      <w:tr w:rsidR="00332874" w14:paraId="1723822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367F15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7771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5A1A52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OX1_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54A15F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linoleate 9S-lipoxygen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638CF0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C6A87B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1139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DE591C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B15995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617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6A78A1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469BA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656</w:t>
            </w:r>
          </w:p>
        </w:tc>
      </w:tr>
      <w:tr w:rsidR="00332874" w14:paraId="1AA52E9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84610D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740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0060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095D12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ipid transpor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E85C00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C2588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102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6ED54B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9D84C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11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9EEFD5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079C5C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2441</w:t>
            </w:r>
          </w:p>
        </w:tc>
      </w:tr>
      <w:tr w:rsidR="00332874" w14:paraId="358D5DB3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DF96C1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7771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4B567C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OX1_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E5B35E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linoleate 9S-lipoxygen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C30B00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2DD917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2296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921B64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D59AE6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8513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484C10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3EEA7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035</w:t>
            </w:r>
          </w:p>
        </w:tc>
      </w:tr>
      <w:tr w:rsidR="00332874" w14:paraId="202FA49E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B5059E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065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49667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90FB4F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seed biotin-containing protein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A9E1D4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ED70E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110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B4C9F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58CF1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073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B1266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BEB628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24394</w:t>
            </w:r>
          </w:p>
        </w:tc>
      </w:tr>
      <w:tr w:rsidR="00332874" w14:paraId="3CE7E9B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ECB177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253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0510B4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OB doma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02B4A3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eed specific protein Bn15D17A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7CBC1A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ED1060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194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3E1E72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C6DB97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6313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871764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3D27BE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8502</w:t>
            </w:r>
          </w:p>
        </w:tc>
      </w:tr>
      <w:tr w:rsidR="00332874" w14:paraId="195CFA67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7FCFB8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065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4B184E" w14:textId="77777777" w:rsidR="00332874" w:rsidRDefault="00332874">
            <w:pPr>
              <w:rPr>
                <w:rFonts w:ascii="微软雅黑" w:eastAsia="微软雅黑" w:hAnsi="微软雅黑"/>
                <w:sz w:val="16"/>
                <w:szCs w:val="16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6EF038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eed biotin containing prote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0A65B5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90B4DD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110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1B6B3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909B4F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073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4713F3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79279F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24394</w:t>
            </w:r>
          </w:p>
        </w:tc>
      </w:tr>
      <w:tr w:rsidR="00332874" w14:paraId="72052FF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1EFF11D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7771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A5B54F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OX1_5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CD68F7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linoleate 9S-lipoxygen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E4ADA5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8A71D1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01139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E13BAE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5F5BE3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617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F8FAB8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5B37E6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656</w:t>
            </w:r>
          </w:p>
        </w:tc>
      </w:tr>
      <w:tr w:rsidR="00332874" w14:paraId="010844AC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C0F50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2604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28203F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OX2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0DFE0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lipoxygen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7AF5FB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DF82A6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501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48078D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FA93A8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51168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A3840F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B21F6D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9684</w:t>
            </w:r>
          </w:p>
        </w:tc>
      </w:tr>
      <w:tr w:rsidR="00332874" w14:paraId="50BF6B7A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353F196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Proline-rich protein and Ferredoxin</w:t>
            </w:r>
          </w:p>
        </w:tc>
      </w:tr>
      <w:tr w:rsidR="00332874" w14:paraId="4F865ED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A8AF67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3222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01EB60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53A399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proline-rich protein 4-lik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5BFD97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C06063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5.857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E28517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BCAA0B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4.394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7838B4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C84037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4397</w:t>
            </w:r>
          </w:p>
        </w:tc>
      </w:tr>
      <w:tr w:rsidR="00332874" w14:paraId="234629D8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0F18A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655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D5BC21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tuf, TUFM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430F76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errous iron transpor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58FA2D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26751C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292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0B8E4D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02F994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914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D18AAE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609BC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586</w:t>
            </w:r>
          </w:p>
        </w:tc>
      </w:tr>
      <w:tr w:rsidR="00332874" w14:paraId="6815E154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5C00E8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2236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FAEAD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etF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C10667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erredox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C36CE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D9149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192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9BD9EB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A7EF64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816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3BAB7D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D2AA5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3531</w:t>
            </w:r>
          </w:p>
        </w:tc>
      </w:tr>
      <w:tr w:rsidR="00332874" w14:paraId="5D5FFD47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A7254E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9783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F30897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petH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415BE9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ferredoxin--NADP+ reduct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13DA18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46A05B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250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2692EB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83307E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748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8C279A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7C14A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4834</w:t>
            </w:r>
          </w:p>
        </w:tc>
      </w:tr>
      <w:tr w:rsidR="00332874" w14:paraId="6E5C5EBF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4684865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1715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5220F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1.4.7.1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6C5B3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lutamate synthase (ferredoxin)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990528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0BB240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556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6627E6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B982F6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013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85F512B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BB9B4D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51722</w:t>
            </w:r>
          </w:p>
        </w:tc>
      </w:tr>
      <w:tr w:rsidR="00332874" w14:paraId="1BDCFC4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68ABA4C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Transporter</w:t>
            </w:r>
          </w:p>
        </w:tc>
      </w:tr>
      <w:tr w:rsidR="00332874" w14:paraId="5146B300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07C5DF3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740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D1040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38C34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lipid transpor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4C9242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37C833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102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AC3DFA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766F1D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11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359852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C54EE4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12441</w:t>
            </w:r>
          </w:p>
        </w:tc>
      </w:tr>
      <w:tr w:rsidR="00332874" w14:paraId="4C1281C9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04DD53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2223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4F9DDD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E3.6.3.8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0BFB3A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Ca2+-transporting ATPase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55B085F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05CF90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1.227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9CA7D8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83F554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0261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0B85356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61FC2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1.8395</w:t>
            </w:r>
          </w:p>
        </w:tc>
      </w:tr>
      <w:tr w:rsidR="00332874" w14:paraId="037C1B32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7D09E94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15808.1114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046A91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-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1D2045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sodium ion transport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0FE4D4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6E7C82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550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4F669D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C46551D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0.8938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13BF9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4DAA86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0.36163</w:t>
            </w:r>
          </w:p>
        </w:tc>
      </w:tr>
      <w:tr w:rsidR="00332874" w14:paraId="6FE27F1D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9746" w:type="dxa"/>
            <w:gridSpan w:val="9"/>
            <w:shd w:val="clear" w:color="auto" w:fill="auto"/>
            <w:vAlign w:val="center"/>
          </w:tcPr>
          <w:p w14:paraId="4B2BF1A7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16"/>
                <w:szCs w:val="16"/>
              </w:rPr>
              <w:t>Germin like protein</w:t>
            </w:r>
          </w:p>
        </w:tc>
      </w:tr>
      <w:tr w:rsidR="00332874" w14:paraId="36243566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5F33678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500.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216B65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up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C5D6EA9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Germin-like protein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76B217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3EE8993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2.392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120959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A1846E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3.7663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06505D5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E9D5DCC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6.2086</w:t>
            </w:r>
          </w:p>
        </w:tc>
      </w:tr>
      <w:tr w:rsidR="00332874" w14:paraId="2A3D8071" w14:textId="77777777">
        <w:tblPrEx>
          <w:tblCellMar>
            <w:top w:w="15" w:type="dxa"/>
            <w:left w:w="15" w:type="dxa"/>
            <w:right w:w="15" w:type="dxa"/>
          </w:tblCellMar>
        </w:tblPrEx>
        <w:tc>
          <w:tcPr>
            <w:tcW w:w="1065" w:type="dxa"/>
            <w:shd w:val="clear" w:color="auto" w:fill="auto"/>
            <w:vAlign w:val="center"/>
          </w:tcPr>
          <w:p w14:paraId="26216D90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luster-500.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B74E92E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Cupi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F22689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 xml:space="preserve">Germin-like protein 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6128161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FALS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EFA4612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3.564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25F0698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DOW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28CB7FA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-2.7507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B7AEBF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UP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5BACC54" w14:textId="77777777" w:rsidR="00332874" w:rsidRDefault="00CB7AD5">
            <w:pPr>
              <w:rPr>
                <w:rFonts w:ascii="微软雅黑" w:eastAsia="微软雅黑" w:hAnsi="微软雅黑"/>
                <w:sz w:val="16"/>
                <w:szCs w:val="16"/>
              </w:rPr>
            </w:pPr>
            <w:r>
              <w:rPr>
                <w:rFonts w:ascii="微软雅黑" w:eastAsia="微软雅黑" w:hAnsi="微软雅黑" w:hint="eastAsia"/>
                <w:sz w:val="16"/>
                <w:szCs w:val="16"/>
              </w:rPr>
              <w:t>6.3652</w:t>
            </w:r>
          </w:p>
        </w:tc>
      </w:tr>
    </w:tbl>
    <w:p w14:paraId="1475454C" w14:textId="77777777" w:rsidR="00332874" w:rsidRDefault="00332874"/>
    <w:p w14:paraId="71F02AB4" w14:textId="77777777" w:rsidR="00332874" w:rsidRDefault="00332874"/>
    <w:p w14:paraId="25A34124" w14:textId="77777777" w:rsidR="00332874" w:rsidRDefault="00332874"/>
    <w:p w14:paraId="0306BE66" w14:textId="77777777" w:rsidR="00332874" w:rsidRDefault="00332874"/>
    <w:p w14:paraId="34C30B00" w14:textId="77777777" w:rsidR="00332874" w:rsidRDefault="00332874"/>
    <w:p w14:paraId="3989BE78" w14:textId="77777777" w:rsidR="00332874" w:rsidRDefault="00332874"/>
    <w:p w14:paraId="745CC64D" w14:textId="77777777" w:rsidR="00332874" w:rsidRDefault="00332874"/>
    <w:p w14:paraId="26306778" w14:textId="77777777" w:rsidR="00332874" w:rsidRDefault="00332874"/>
    <w:p w14:paraId="29FE24DC" w14:textId="77777777" w:rsidR="00332874" w:rsidRDefault="00332874"/>
    <w:p w14:paraId="15D8E397" w14:textId="77777777" w:rsidR="00332874" w:rsidRDefault="00332874"/>
    <w:p w14:paraId="3C9FDF43" w14:textId="77777777" w:rsidR="00332874" w:rsidRDefault="00332874"/>
    <w:p w14:paraId="5C44EB26" w14:textId="77777777" w:rsidR="00332874" w:rsidRDefault="00332874"/>
    <w:p w14:paraId="5AFDFA87" w14:textId="77777777" w:rsidR="00332874" w:rsidRDefault="00332874"/>
    <w:p w14:paraId="5C80F232" w14:textId="77777777" w:rsidR="00332874" w:rsidRDefault="00332874"/>
    <w:p w14:paraId="59D84A3E" w14:textId="77777777" w:rsidR="00332874" w:rsidRDefault="00332874"/>
    <w:p w14:paraId="59A523CF" w14:textId="77777777" w:rsidR="00332874" w:rsidRDefault="00332874"/>
    <w:p w14:paraId="2F5B9CA2" w14:textId="77777777" w:rsidR="00332874" w:rsidRDefault="00332874"/>
    <w:p w14:paraId="6894C3EC" w14:textId="77777777" w:rsidR="00332874" w:rsidRDefault="00332874"/>
    <w:p w14:paraId="2E2D231B" w14:textId="77777777" w:rsidR="00332874" w:rsidRDefault="00332874"/>
    <w:p w14:paraId="14A88BA4" w14:textId="77777777" w:rsidR="00332874" w:rsidRDefault="00332874"/>
    <w:p w14:paraId="2101DB56" w14:textId="77777777" w:rsidR="00332874" w:rsidRDefault="00332874"/>
    <w:p w14:paraId="5F483407" w14:textId="77777777" w:rsidR="00332874" w:rsidRDefault="00332874"/>
    <w:p w14:paraId="7000DCD0" w14:textId="77777777" w:rsidR="00332874" w:rsidRDefault="00332874"/>
    <w:p w14:paraId="6C240375" w14:textId="77777777" w:rsidR="00332874" w:rsidRDefault="00332874"/>
    <w:p w14:paraId="3CA58EEC" w14:textId="77777777" w:rsidR="00332874" w:rsidRDefault="00332874"/>
    <w:p w14:paraId="3668D178" w14:textId="77777777" w:rsidR="00332874" w:rsidRDefault="00332874"/>
    <w:p w14:paraId="6E38CB59" w14:textId="77777777" w:rsidR="00332874" w:rsidRDefault="00332874"/>
    <w:p w14:paraId="13DDFE9C" w14:textId="77777777" w:rsidR="00332874" w:rsidRDefault="00332874"/>
    <w:p w14:paraId="467D6217" w14:textId="77777777" w:rsidR="00332874" w:rsidRDefault="00332874"/>
    <w:p w14:paraId="5328E7C4" w14:textId="77777777" w:rsidR="00332874" w:rsidRDefault="00332874"/>
    <w:p w14:paraId="63503B1E" w14:textId="77777777" w:rsidR="00332874" w:rsidRDefault="00332874"/>
    <w:p w14:paraId="17F8E3D7" w14:textId="77777777" w:rsidR="00332874" w:rsidRDefault="00332874"/>
    <w:p w14:paraId="42495ED6" w14:textId="77777777" w:rsidR="00332874" w:rsidRDefault="00332874"/>
    <w:p w14:paraId="13C80645" w14:textId="77777777" w:rsidR="00332874" w:rsidRDefault="00332874"/>
    <w:p w14:paraId="7BA54653" w14:textId="77777777" w:rsidR="00332874" w:rsidRDefault="00332874"/>
    <w:p w14:paraId="0E87E660" w14:textId="77777777" w:rsidR="00332874" w:rsidRDefault="00332874"/>
    <w:tbl>
      <w:tblPr>
        <w:tblStyle w:val="21"/>
        <w:tblpPr w:leftFromText="180" w:rightFromText="180" w:horzAnchor="margin" w:tblpXSpec="center" w:tblpY="333"/>
        <w:tblW w:w="0" w:type="auto"/>
        <w:tblLook w:val="04A0" w:firstRow="1" w:lastRow="0" w:firstColumn="1" w:lastColumn="0" w:noHBand="0" w:noVBand="1"/>
      </w:tblPr>
      <w:tblGrid>
        <w:gridCol w:w="1418"/>
        <w:gridCol w:w="2126"/>
        <w:gridCol w:w="3949"/>
        <w:gridCol w:w="858"/>
      </w:tblGrid>
      <w:tr w:rsidR="00332874" w14:paraId="254948FB" w14:textId="77777777" w:rsidTr="00332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9DAD0C" w14:textId="77777777" w:rsidR="00332874" w:rsidRDefault="00CB7AD5">
            <w:pPr>
              <w:widowControl w:val="0"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Primer name</w:t>
            </w:r>
          </w:p>
        </w:tc>
        <w:tc>
          <w:tcPr>
            <w:tcW w:w="2126" w:type="dxa"/>
          </w:tcPr>
          <w:p w14:paraId="5204535D" w14:textId="77777777" w:rsidR="00332874" w:rsidRDefault="00CB7AD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Gene ID number</w:t>
            </w:r>
          </w:p>
        </w:tc>
        <w:tc>
          <w:tcPr>
            <w:tcW w:w="3949" w:type="dxa"/>
          </w:tcPr>
          <w:p w14:paraId="0AFF04DC" w14:textId="77777777" w:rsidR="00332874" w:rsidRDefault="00CB7AD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Primer</w:t>
            </w:r>
          </w:p>
        </w:tc>
        <w:tc>
          <w:tcPr>
            <w:tcW w:w="858" w:type="dxa"/>
          </w:tcPr>
          <w:p w14:paraId="746A18E0" w14:textId="77777777" w:rsidR="00332874" w:rsidRDefault="00CB7AD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21"/>
                <w:szCs w:val="22"/>
              </w:rPr>
            </w:pPr>
            <w:r>
              <w:rPr>
                <w:rFonts w:ascii="Times New Roman" w:eastAsia="等线" w:hAnsi="Times New Roman" w:cs="Times New Roman"/>
                <w:sz w:val="21"/>
                <w:szCs w:val="22"/>
              </w:rPr>
              <w:t>Lenght</w:t>
            </w:r>
          </w:p>
        </w:tc>
      </w:tr>
    </w:tbl>
    <w:p w14:paraId="0781858D" w14:textId="77777777" w:rsidR="00332874" w:rsidRDefault="00332874"/>
    <w:sectPr w:rsidR="00332874">
      <w:pgSz w:w="11906" w:h="16838"/>
      <w:pgMar w:top="1440" w:right="1080" w:bottom="1440" w:left="108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9CAEF" w14:textId="77777777" w:rsidR="00CB7AD5" w:rsidRDefault="00CB7AD5" w:rsidP="00C6470B">
      <w:r>
        <w:separator/>
      </w:r>
    </w:p>
  </w:endnote>
  <w:endnote w:type="continuationSeparator" w:id="0">
    <w:p w14:paraId="41533DAD" w14:textId="77777777" w:rsidR="00CB7AD5" w:rsidRDefault="00CB7AD5" w:rsidP="00C64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A6590D" w14:textId="77777777" w:rsidR="00CB7AD5" w:rsidRDefault="00CB7AD5" w:rsidP="00C6470B">
      <w:r>
        <w:separator/>
      </w:r>
    </w:p>
  </w:footnote>
  <w:footnote w:type="continuationSeparator" w:id="0">
    <w:p w14:paraId="08A9C43E" w14:textId="77777777" w:rsidR="00CB7AD5" w:rsidRDefault="00CB7AD5" w:rsidP="00C64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276"/>
    <w:rsid w:val="000952CD"/>
    <w:rsid w:val="001048BC"/>
    <w:rsid w:val="0012195C"/>
    <w:rsid w:val="00145622"/>
    <w:rsid w:val="00215C24"/>
    <w:rsid w:val="00332874"/>
    <w:rsid w:val="00453366"/>
    <w:rsid w:val="004A1E2E"/>
    <w:rsid w:val="0066432E"/>
    <w:rsid w:val="00745918"/>
    <w:rsid w:val="007D2EE0"/>
    <w:rsid w:val="00847DC4"/>
    <w:rsid w:val="008E78A5"/>
    <w:rsid w:val="009667C5"/>
    <w:rsid w:val="009D1B90"/>
    <w:rsid w:val="00AC2569"/>
    <w:rsid w:val="00B23D39"/>
    <w:rsid w:val="00B569A2"/>
    <w:rsid w:val="00BF0170"/>
    <w:rsid w:val="00C6470B"/>
    <w:rsid w:val="00C85239"/>
    <w:rsid w:val="00CB48D7"/>
    <w:rsid w:val="00CB7AD5"/>
    <w:rsid w:val="00D3015C"/>
    <w:rsid w:val="00DA3276"/>
    <w:rsid w:val="032C1027"/>
    <w:rsid w:val="1E5F7F67"/>
    <w:rsid w:val="26CA7682"/>
    <w:rsid w:val="2A9A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9BB8B7"/>
  <w15:docId w15:val="{A14FE721-FAA3-40A2-BF23-30E189BB3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</w:style>
  <w:style w:type="paragraph" w:customStyle="1" w:styleId="font529775">
    <w:name w:val="font529775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29775">
    <w:name w:val="xl6529775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629775">
    <w:name w:val="xl6629775"/>
    <w:basedOn w:val="a"/>
    <w:qFormat/>
    <w:pPr>
      <w:spacing w:before="100" w:beforeAutospacing="1" w:after="100" w:afterAutospacing="1"/>
      <w:textAlignment w:val="center"/>
    </w:pPr>
    <w:rPr>
      <w:rFonts w:ascii="微软雅黑" w:eastAsia="微软雅黑" w:hAnsi="微软雅黑"/>
      <w:color w:val="000000"/>
      <w:sz w:val="16"/>
      <w:szCs w:val="16"/>
    </w:rPr>
  </w:style>
  <w:style w:type="paragraph" w:customStyle="1" w:styleId="xl6729775">
    <w:name w:val="xl6729775"/>
    <w:basedOn w:val="a"/>
    <w:pPr>
      <w:spacing w:before="100" w:beforeAutospacing="1" w:after="100" w:afterAutospacing="1"/>
      <w:textAlignment w:val="center"/>
    </w:pPr>
    <w:rPr>
      <w:rFonts w:ascii="微软雅黑" w:eastAsia="微软雅黑" w:hAnsi="微软雅黑"/>
      <w:color w:val="000000"/>
      <w:sz w:val="16"/>
      <w:szCs w:val="16"/>
    </w:rPr>
  </w:style>
  <w:style w:type="paragraph" w:customStyle="1" w:styleId="xl6829775">
    <w:name w:val="xl6829775"/>
    <w:basedOn w:val="a"/>
    <w:pPr>
      <w:spacing w:before="100" w:beforeAutospacing="1" w:after="100" w:afterAutospacing="1"/>
      <w:textAlignment w:val="center"/>
    </w:pPr>
    <w:rPr>
      <w:rFonts w:ascii="微软雅黑" w:eastAsia="微软雅黑" w:hAnsi="微软雅黑"/>
      <w:b/>
      <w:bCs/>
      <w:sz w:val="16"/>
      <w:szCs w:val="16"/>
    </w:rPr>
  </w:style>
  <w:style w:type="paragraph" w:customStyle="1" w:styleId="xl6929775">
    <w:name w:val="xl6929775"/>
    <w:basedOn w:val="a"/>
    <w:pPr>
      <w:spacing w:before="100" w:beforeAutospacing="1" w:after="100" w:afterAutospacing="1"/>
      <w:textAlignment w:val="center"/>
    </w:pPr>
    <w:rPr>
      <w:rFonts w:ascii="微软雅黑" w:eastAsia="微软雅黑" w:hAnsi="微软雅黑"/>
      <w:sz w:val="16"/>
      <w:szCs w:val="16"/>
    </w:rPr>
  </w:style>
  <w:style w:type="paragraph" w:customStyle="1" w:styleId="xl7029775">
    <w:name w:val="xl7029775"/>
    <w:basedOn w:val="a"/>
    <w:qFormat/>
    <w:pPr>
      <w:spacing w:before="100" w:beforeAutospacing="1" w:after="100" w:afterAutospacing="1"/>
      <w:textAlignment w:val="bottom"/>
    </w:pPr>
    <w:rPr>
      <w:rFonts w:ascii="等线" w:eastAsia="等线" w:hAnsi="等线"/>
      <w:sz w:val="22"/>
      <w:szCs w:val="22"/>
    </w:rPr>
  </w:style>
  <w:style w:type="paragraph" w:customStyle="1" w:styleId="xl7129775">
    <w:name w:val="xl7129775"/>
    <w:basedOn w:val="a"/>
    <w:qFormat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sz w:val="22"/>
      <w:szCs w:val="22"/>
    </w:rPr>
  </w:style>
  <w:style w:type="paragraph" w:customStyle="1" w:styleId="xl7229775">
    <w:name w:val="xl7229775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sz w:val="22"/>
      <w:szCs w:val="22"/>
    </w:rPr>
  </w:style>
  <w:style w:type="paragraph" w:customStyle="1" w:styleId="xl7329775">
    <w:name w:val="xl7329775"/>
    <w:basedOn w:val="a"/>
    <w:qFormat/>
    <w:pPr>
      <w:spacing w:before="100" w:beforeAutospacing="1" w:after="100" w:afterAutospacing="1"/>
      <w:textAlignment w:val="center"/>
    </w:pPr>
    <w:rPr>
      <w:rFonts w:ascii="微软雅黑" w:eastAsia="微软雅黑" w:hAnsi="微软雅黑"/>
      <w:sz w:val="16"/>
      <w:szCs w:val="16"/>
    </w:rPr>
  </w:style>
  <w:style w:type="character" w:customStyle="1" w:styleId="a6">
    <w:name w:val="页眉 字符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宋体" w:eastAsia="宋体" w:hAnsi="宋体" w:cs="宋体"/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569</Words>
  <Characters>14648</Characters>
  <Application>Microsoft Office Word</Application>
  <DocSecurity>0</DocSecurity>
  <Lines>122</Lines>
  <Paragraphs>34</Paragraphs>
  <ScaleCrop>false</ScaleCrop>
  <Company/>
  <LinksUpToDate>false</LinksUpToDate>
  <CharactersWithSpaces>1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于 若男</cp:lastModifiedBy>
  <cp:revision>12</cp:revision>
  <dcterms:created xsi:type="dcterms:W3CDTF">2020-05-02T03:07:00Z</dcterms:created>
  <dcterms:modified xsi:type="dcterms:W3CDTF">2021-07-1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